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CDA39" w14:textId="77777777" w:rsidR="00142A30" w:rsidRPr="006E2F5B" w:rsidRDefault="00142A30" w:rsidP="00142A30">
      <w:pPr>
        <w:rPr>
          <w:b/>
          <w:lang w:val="en-GB"/>
        </w:rPr>
      </w:pPr>
      <w:r>
        <w:rPr>
          <w:b/>
          <w:lang w:val="en-GB"/>
        </w:rPr>
        <w:t xml:space="preserve">Addional file  1 – </w:t>
      </w:r>
      <w:r w:rsidRPr="00CA40C6">
        <w:rPr>
          <w:b/>
          <w:lang w:val="en-GB"/>
        </w:rPr>
        <w:t>ANOVA with repeated measurements (ranks)</w:t>
      </w:r>
      <w:r>
        <w:rPr>
          <w:b/>
          <w:lang w:val="en-GB"/>
        </w:rPr>
        <w:t xml:space="preserve"> intergroup-by-time effects and group-by-time interaction for the secondary outcomes Fsub 30ms (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9"/>
        <w:gridCol w:w="3677"/>
        <w:gridCol w:w="2086"/>
        <w:gridCol w:w="1899"/>
        <w:gridCol w:w="1602"/>
      </w:tblGrid>
      <w:tr w:rsidR="00142A30" w:rsidRPr="006C3357" w14:paraId="61DBA465" w14:textId="77777777" w:rsidTr="001C5836"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C9905" w14:textId="77777777" w:rsidR="00142A30" w:rsidRPr="00F819B5" w:rsidRDefault="00142A30" w:rsidP="001C5836">
            <w:pPr>
              <w:spacing w:before="120" w:after="60"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72644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illai`s trace (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 xml:space="preserve"> = SS</w:t>
            </w:r>
            <w:r w:rsidRPr="006C3357">
              <w:rPr>
                <w:b/>
                <w:vertAlign w:val="subscript"/>
                <w:lang w:val="en-GB"/>
              </w:rPr>
              <w:t>Bet</w:t>
            </w:r>
            <w:r w:rsidRPr="006C3357">
              <w:rPr>
                <w:b/>
                <w:lang w:val="en-GB"/>
              </w:rPr>
              <w:t>/SS</w:t>
            </w:r>
            <w:r w:rsidRPr="006C3357">
              <w:rPr>
                <w:b/>
                <w:vertAlign w:val="subscript"/>
                <w:lang w:val="en-GB"/>
              </w:rPr>
              <w:t>Tot</w:t>
            </w:r>
            <w:r w:rsidRPr="006C3357">
              <w:rPr>
                <w:b/>
                <w:lang w:val="en-GB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3C32F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L [(N-1) 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CB3E306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2C194E3F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ES (η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)</w:t>
            </w:r>
          </w:p>
        </w:tc>
      </w:tr>
      <w:tr w:rsidR="00142A30" w:rsidRPr="00F819B5" w14:paraId="420C76B0" w14:textId="77777777" w:rsidTr="001C5836">
        <w:trPr>
          <w:trHeight w:val="3896"/>
        </w:trPr>
        <w:tc>
          <w:tcPr>
            <w:tcW w:w="1727" w:type="pct"/>
            <w:shd w:val="clear" w:color="auto" w:fill="auto"/>
          </w:tcPr>
          <w:p w14:paraId="423EAAE8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792F558D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7F2092C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0B5695B5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13BA077D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62BE0BDE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FDA2C1A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 xml:space="preserve"> lef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5FDA9CDD" w14:textId="77777777" w:rsidR="00142A30" w:rsidRPr="006C3357" w:rsidRDefault="00142A30" w:rsidP="001C5836">
            <w:pPr>
              <w:spacing w:line="360" w:lineRule="auto"/>
              <w:rPr>
                <w:lang w:val="en-GB"/>
              </w:rPr>
            </w:pPr>
            <w:r w:rsidRPr="007029C0">
              <w:rPr>
                <w:lang w:val="en-GB"/>
              </w:rPr>
              <w:t xml:space="preserve">Fsub 30ms </w:t>
            </w:r>
            <w:r>
              <w:rPr>
                <w:lang w:val="en-GB"/>
              </w:rPr>
              <w:t>left flex (N)</w:t>
            </w:r>
            <w:r w:rsidRPr="006C3357">
              <w:rPr>
                <w:lang w:val="en-GB"/>
              </w:rPr>
              <w:t xml:space="preserve"> (interaction effects)</w:t>
            </w:r>
          </w:p>
        </w:tc>
        <w:tc>
          <w:tcPr>
            <w:tcW w:w="1299" w:type="pct"/>
            <w:shd w:val="clear" w:color="auto" w:fill="auto"/>
          </w:tcPr>
          <w:p w14:paraId="60C0A5B2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59A18E94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  <w:p w14:paraId="25E7B9B4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14:paraId="45CC047C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  <w:p w14:paraId="3ED4D792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065EE3AB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0150D29E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14ACB36B" w14:textId="77777777" w:rsidR="00142A30" w:rsidRPr="006C3357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37" w:type="pct"/>
            <w:shd w:val="clear" w:color="auto" w:fill="auto"/>
          </w:tcPr>
          <w:p w14:paraId="406BD64E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  <w:p w14:paraId="040949C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4.85</w:t>
            </w:r>
          </w:p>
          <w:p w14:paraId="73608546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  <w:p w14:paraId="58E5C5C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7.62</w:t>
            </w:r>
          </w:p>
          <w:p w14:paraId="01E1BDDD" w14:textId="77777777" w:rsidR="00142A30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  <w:p w14:paraId="4C3D74D7" w14:textId="77777777" w:rsidR="00142A30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30</w:t>
            </w:r>
          </w:p>
          <w:p w14:paraId="6CB846BA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747E509E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80</w:t>
            </w:r>
          </w:p>
        </w:tc>
        <w:tc>
          <w:tcPr>
            <w:tcW w:w="671" w:type="pct"/>
          </w:tcPr>
          <w:p w14:paraId="2CE7B1C3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71</w:t>
            </w:r>
          </w:p>
          <w:p w14:paraId="4F9B6320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  <w:r>
              <w:t>*</w:t>
            </w:r>
          </w:p>
          <w:p w14:paraId="1736A1F0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 w14:paraId="25EF2977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  <w:r>
              <w:t>*</w:t>
            </w:r>
          </w:p>
          <w:p w14:paraId="63167353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  <w:p w14:paraId="6F5320B9" w14:textId="77777777" w:rsidR="00142A30" w:rsidRPr="006C3357" w:rsidRDefault="00142A30" w:rsidP="001C5836">
            <w:pPr>
              <w:spacing w:line="360" w:lineRule="auto"/>
              <w:ind w:firstLine="108"/>
              <w:rPr>
                <w:lang w:val="en-GB"/>
              </w:rPr>
            </w:pPr>
            <w:r>
              <w:rPr>
                <w:lang w:val="en-GB"/>
              </w:rPr>
              <w:t xml:space="preserve">        0.12</w:t>
            </w:r>
          </w:p>
          <w:p w14:paraId="631B56C9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2ADD4758" w14:textId="77777777" w:rsidR="00142A30" w:rsidRPr="002F4308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566" w:type="pct"/>
          </w:tcPr>
          <w:p w14:paraId="0606CB25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4DAC0B8E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  <w:p w14:paraId="5C441A81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3BB9B17D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  <w:p w14:paraId="5DDACE18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E2145B6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4D7C2C89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FC5604F" w14:textId="77777777" w:rsidR="00142A30" w:rsidRPr="008034A5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</w:tbl>
    <w:p w14:paraId="0ECAB29C" w14:textId="6127EB70" w:rsidR="00355E98" w:rsidRDefault="00142A30" w:rsidP="00E113D6">
      <w:pPr>
        <w:spacing w:line="240" w:lineRule="auto"/>
      </w:pPr>
      <w:r>
        <w:rPr>
          <w:lang w:val="en-GB"/>
        </w:rPr>
        <w:t xml:space="preserve">Legend: Fsub: Submaximal force; </w:t>
      </w:r>
      <w:r w:rsidRPr="00CE2331">
        <w:rPr>
          <w:lang w:val="en-US"/>
        </w:rPr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 w:rsidRPr="00E36342">
        <w:t>η</w:t>
      </w:r>
      <w:r w:rsidRPr="00CE2331">
        <w:rPr>
          <w:lang w:val="en-US"/>
        </w:rPr>
        <w:t xml:space="preserve">2 = .01; small effect, </w:t>
      </w:r>
      <w:r w:rsidRPr="00E36342">
        <w:t>η</w:t>
      </w:r>
      <w:r w:rsidRPr="00CE2331">
        <w:rPr>
          <w:lang w:val="en-US"/>
        </w:rPr>
        <w:t xml:space="preserve">2 = .06; moderate effect, </w:t>
      </w:r>
      <w:r w:rsidRPr="00E36342">
        <w:t>η</w:t>
      </w:r>
      <w:r w:rsidRPr="00CE2331">
        <w:rPr>
          <w:lang w:val="en-US"/>
        </w:rPr>
        <w:t>2 = .</w:t>
      </w:r>
      <w:bookmarkStart w:id="0" w:name="_GoBack"/>
      <w:bookmarkEnd w:id="0"/>
      <w:r w:rsidRPr="00CE2331">
        <w:rPr>
          <w:lang w:val="en-US"/>
        </w:rPr>
        <w:t>14; large effect)</w:t>
      </w:r>
    </w:p>
    <w:sectPr w:rsidR="00355E98" w:rsidSect="008A0F09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A0F09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3642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13D6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5</cp:revision>
  <dcterms:created xsi:type="dcterms:W3CDTF">2016-05-25T04:44:00Z</dcterms:created>
  <dcterms:modified xsi:type="dcterms:W3CDTF">2016-05-26T05:45:00Z</dcterms:modified>
</cp:coreProperties>
</file>